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Table S3: Cluster of heavy metal stress response genes identified by microarray analysis*</w:t>
      </w:r>
    </w:p>
    <w:tbl>
      <w:tblPr>
        <w:tblW w:w="10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4"/>
        <w:gridCol w:w="2574"/>
        <w:gridCol w:w="2574"/>
        <w:gridCol w:w="2574"/>
      </w:tblGrid>
      <w:tr>
        <w:trPr>
          <w:trHeight w:val="360" w:hRule="exact"/>
        </w:trPr>
        <w:tc>
          <w:tcPr>
            <w:tcW w:w="2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Systemic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Compound 13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Compound 33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Common</w:t>
            </w:r>
          </w:p>
        </w:tc>
      </w:tr>
      <w:tr>
        <w:trPr>
          <w:trHeight w:val="245" w:hRule="exact"/>
        </w:trPr>
        <w:tc>
          <w:tcPr>
            <w:tcW w:w="2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2344</w:t>
            </w:r>
          </w:p>
        </w:tc>
        <w:tc>
          <w:tcPr>
            <w:tcW w:w="2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0.84</w:t>
            </w:r>
          </w:p>
        </w:tc>
        <w:tc>
          <w:tcPr>
            <w:tcW w:w="2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6.77</w:t>
            </w:r>
          </w:p>
        </w:tc>
        <w:tc>
          <w:tcPr>
            <w:tcW w:w="2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ASR1</w:t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882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0.54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1.49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HSP78</w:t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6398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.68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9.84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7602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0.57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8.17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822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.15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7.43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7654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0.71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6.65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CPR6</w:t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5749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0.80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5.83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SBA1</w:t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3861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.32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4.74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SIS1</w:t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6073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0.75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4.71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HMX1</w:t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4246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.51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4.41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3226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.16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3.93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5645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0.73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3.62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MET15</w:t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3433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.55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3.39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YE23</w:t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675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0.61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3.20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2092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0.96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3.14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4076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0.52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3.11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MET10</w:t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6117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.59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2.93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6402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0.50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2.87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CYS3</w:t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7350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0.80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2.76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7085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0.69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2.69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6763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0.72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2.63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SLK19</w:t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6520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0.92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2.61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6408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9.86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2.57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3160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0.42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2.47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HSP12</w:t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3795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.71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2.44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AGP3</w:t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5180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6.08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2.43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PRX1</w:t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2693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0.33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2.42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GST2</w:t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1153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0.68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2.30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GAD1</w:t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4099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0.67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2.28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ECM17</w:t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5312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0.50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2.26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682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0.69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2.19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5280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0.84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2.10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MUP1</w:t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2738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.74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.98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SUL2</w:t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251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.20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.95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717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.08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.88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HSP60</w:t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2737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0.96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.84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3131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3.05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.79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YE32</w:t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988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0.93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.79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7297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.08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.78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2613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8.08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.78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ECM4</w:t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1159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.13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.76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5673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.52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.75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PT7</w:t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7150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.74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NRG1</w:t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946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0.95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.73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MET14</w:t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1559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.61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.72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HOM2</w:t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5811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.55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.72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MET1</w:t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1167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.61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.71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2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6404</w:t>
            </w:r>
          </w:p>
        </w:tc>
        <w:tc>
          <w:tcPr>
            <w:tcW w:w="2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0.77</w:t>
            </w:r>
          </w:p>
        </w:tc>
        <w:tc>
          <w:tcPr>
            <w:tcW w:w="2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.69</w:t>
            </w:r>
          </w:p>
        </w:tc>
        <w:tc>
          <w:tcPr>
            <w:tcW w:w="2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GSH2</w:t>
            </w:r>
          </w:p>
        </w:tc>
      </w:tr>
    </w:tbl>
    <w:p>
      <w:pPr>
        <w:pStyle w:val="Normal"/>
        <w:rPr/>
      </w:pPr>
      <w:r>
        <w:rPr>
          <w:rFonts w:cs="Helvetica" w:ascii="Helvetica" w:hAnsi="Helvetica"/>
        </w:rPr>
        <w:t xml:space="preserve">*Expression of the oxidative stress response gene cluster after 20 minute exposure to compounds 13 and 33. The raw microarray datasets can be viewed via GEO: </w:t>
      </w:r>
      <w:hyperlink r:id="rId2">
        <w:r>
          <w:rPr>
            <w:rStyle w:val="InternetLink"/>
            <w:rFonts w:cs="Helvetica" w:ascii="Helvetica" w:hAnsi="Helvetica"/>
          </w:rPr>
          <w:t>http://www.ncbi.nlm.nih.gov/geo/query/acc.cgi?token=bvmtzccmsecqgbi&amp;acc=GSE35105</w:t>
        </w:r>
      </w:hyperlink>
    </w:p>
    <w:sectPr>
      <w:type w:val="nextPage"/>
      <w:pgSz w:w="12240" w:h="15840"/>
      <w:pgMar w:left="1080" w:right="1080" w:gutter="0" w:header="0" w:top="540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geo/query/acc.cgi?token=bvmtzccmsecqgbi&amp;acc=GSE35105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19:55:00Z</dcterms:created>
  <dc:creator>Brad M. Tebbets</dc:creator>
  <dc:description/>
  <cp:keywords/>
  <dc:language>en-US</dc:language>
  <cp:lastModifiedBy>Brad M. Tebbets</cp:lastModifiedBy>
  <cp:lastPrinted>2012-01-24T13:53:00Z</cp:lastPrinted>
  <dcterms:modified xsi:type="dcterms:W3CDTF">2012-04-09T17:59:00Z</dcterms:modified>
  <cp:revision>4</cp:revision>
  <dc:subject/>
  <dc:title/>
</cp:coreProperties>
</file>